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10B7" w14:textId="2F3FEDDF" w:rsidR="00177228" w:rsidRPr="00986C62" w:rsidRDefault="006F3A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F3AE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. </w:t>
      </w:r>
      <w:r w:rsidR="00177228" w:rsidRPr="006F3AE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.</w:t>
      </w:r>
      <w:r w:rsidR="00177228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Mean</w:t>
      </w:r>
      <w:r w:rsidR="007538EE" w:rsidRPr="00986C6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77228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8EE" w:rsidRPr="00986C62">
        <w:rPr>
          <w:rFonts w:ascii="Times New Roman" w:hAnsi="Times New Roman" w:cs="Times New Roman"/>
          <w:sz w:val="24"/>
          <w:szCs w:val="24"/>
          <w:lang w:val="en-GB"/>
        </w:rPr>
        <w:t>standard error,</w:t>
      </w:r>
      <w:r w:rsidR="008D35BB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minimum and maximum</w:t>
      </w:r>
      <w:r w:rsidR="00177228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8EE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8D35BB" w:rsidRPr="00986C62">
        <w:rPr>
          <w:rFonts w:ascii="Times New Roman" w:hAnsi="Times New Roman" w:cs="Times New Roman"/>
          <w:sz w:val="24"/>
          <w:szCs w:val="24"/>
          <w:lang w:val="en-GB"/>
        </w:rPr>
        <w:t>amino acid</w:t>
      </w:r>
      <w:r w:rsidR="00177228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diversity, functional diversity, </w:t>
      </w:r>
      <w:r w:rsidR="008D35BB" w:rsidRPr="00986C62">
        <w:rPr>
          <w:rFonts w:ascii="Times New Roman" w:hAnsi="Times New Roman" w:cs="Times New Roman"/>
          <w:sz w:val="24"/>
          <w:szCs w:val="24"/>
          <w:lang w:val="en-GB"/>
        </w:rPr>
        <w:t>amino acid</w:t>
      </w:r>
      <w:r w:rsidR="00177228" w:rsidRPr="00986C62">
        <w:rPr>
          <w:rFonts w:ascii="Times New Roman" w:hAnsi="Times New Roman" w:cs="Times New Roman"/>
          <w:sz w:val="24"/>
          <w:szCs w:val="24"/>
          <w:lang w:val="en-GB"/>
        </w:rPr>
        <w:t xml:space="preserve"> distance and functional distance, as well as differences between diversity and distance.</w:t>
      </w:r>
    </w:p>
    <w:tbl>
      <w:tblPr>
        <w:tblW w:w="8497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0"/>
        <w:gridCol w:w="709"/>
        <w:gridCol w:w="709"/>
        <w:gridCol w:w="1134"/>
        <w:gridCol w:w="1275"/>
      </w:tblGrid>
      <w:tr w:rsidR="00177228" w:rsidRPr="00986C62" w14:paraId="1DD227BD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73D7F2" w14:textId="77777777" w:rsidR="00177228" w:rsidRPr="00986C62" w:rsidRDefault="00177228" w:rsidP="001772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98F7C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ea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166900A" w14:textId="6D01A6E5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S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B0CE7E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inimum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EE58D1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Maximum</w:t>
            </w:r>
          </w:p>
        </w:tc>
      </w:tr>
      <w:tr w:rsidR="00177228" w:rsidRPr="00986C62" w14:paraId="75756568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4B4106" w14:textId="4FD5D717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HC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diversity focal bir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091A92C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5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F13F44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7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8EDB7F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2878E93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076AB3F2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3C035FA" w14:textId="77777777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HC functional diversity focal bir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5C86F8E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4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56C60A4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6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C46D69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FA63C7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48208485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385F10E" w14:textId="2AE1C091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HC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diversity scent donor bird (left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A7F7CDA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97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E58F7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20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CBD7AA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C17623D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17990567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88AB4C" w14:textId="77777777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MHC functional diversity scent donor bird (left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40EBEE2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7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BDAAC2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B4CB954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96EB81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2480F41D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470F8FD" w14:textId="18F62AF1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HC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diversity scent dono</w:t>
            </w:r>
            <w:r w:rsidR="008D35B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r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bird (right)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2233D3D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86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F134DD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20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C85C4BF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D9B1A5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1F458A61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221C90B" w14:textId="77777777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MHC functional diversity scent donor bird (left) 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2551DB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,7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661BE63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ED1ABB0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CB462F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,0</w:t>
            </w:r>
          </w:p>
        </w:tc>
      </w:tr>
      <w:tr w:rsidR="00177228" w:rsidRPr="00986C62" w14:paraId="1DE79615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9DA6D40" w14:textId="46466EF6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Difference in the </w:t>
            </w:r>
            <w:r w:rsidR="008D35B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amino acid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versity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between scent donor bird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91B445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619D484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30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FA78B0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9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F4BC4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,0</w:t>
            </w:r>
          </w:p>
        </w:tc>
      </w:tr>
      <w:tr w:rsidR="00177228" w:rsidRPr="00986C62" w14:paraId="4C52647D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757680" w14:textId="0D53B73F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Difference in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the 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functional </w:t>
            </w:r>
            <w:r w:rsid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iversity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between scent donor bird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A93042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1AD4C1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2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04CC86C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9,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CB1CEAB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9,0</w:t>
            </w:r>
          </w:p>
        </w:tc>
      </w:tr>
      <w:tr w:rsidR="00177228" w:rsidRPr="00986C62" w14:paraId="36397BAC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FE5FEAF" w14:textId="3AE28B42" w:rsidR="00177228" w:rsidRPr="00986C62" w:rsidRDefault="008D35BB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</w:t>
            </w:r>
            <w:r w:rsidR="00177228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</w:t>
            </w:r>
            <w:r w:rsidR="00177228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stance between the left scent donor bird and the focal bir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7F73CDB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7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E663D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B91177B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83EA480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</w:tr>
      <w:tr w:rsidR="00177228" w:rsidRPr="00986C62" w14:paraId="57B65725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64A3FAA" w14:textId="02F05DE3" w:rsidR="00177228" w:rsidRPr="00986C62" w:rsidRDefault="008D35BB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 d</w:t>
            </w:r>
            <w:r w:rsidR="00177228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stance between the right scent donor bird and the focal bir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92DA8E5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74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7B525D8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B79A25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455B966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,0</w:t>
            </w:r>
          </w:p>
        </w:tc>
      </w:tr>
      <w:tr w:rsidR="00177228" w:rsidRPr="00986C62" w14:paraId="01E84CF7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939FF29" w14:textId="3C6E2177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Difference in </w:t>
            </w:r>
            <w:r w:rsidR="008D35B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mino aci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 distance between the left donor and the right </w:t>
            </w:r>
            <w:r w:rsidR="00D5468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onor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E2BB90C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0,0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E66C9F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85EE2F3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0,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B352C11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5</w:t>
            </w:r>
          </w:p>
        </w:tc>
      </w:tr>
      <w:tr w:rsidR="00177228" w:rsidRPr="00986C62" w14:paraId="6CECEA9F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7DD4977" w14:textId="03CE18A2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Functional </w:t>
            </w:r>
            <w:r w:rsidR="008D35B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istance between the left scent donor bird and the focal bird 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6D253B4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7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DE20193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32632E6F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21F91D7C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9</w:t>
            </w:r>
          </w:p>
        </w:tc>
      </w:tr>
      <w:tr w:rsidR="00177228" w:rsidRPr="00986C62" w14:paraId="18F5034A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7F1C807" w14:textId="39B76253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Functional </w:t>
            </w:r>
            <w:r w:rsidR="008D35B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</w:t>
            </w: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stance between the right scent donor bird and the focal bird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4CFD704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70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4788599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4EAA33EB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7296A99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9</w:t>
            </w:r>
          </w:p>
        </w:tc>
      </w:tr>
      <w:tr w:rsidR="00177228" w:rsidRPr="00986C62" w14:paraId="0E4DCFF2" w14:textId="77777777" w:rsidTr="007538EE">
        <w:trPr>
          <w:tblCellSpacing w:w="15" w:type="dxa"/>
        </w:trPr>
        <w:tc>
          <w:tcPr>
            <w:tcW w:w="46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0A8BE40F" w14:textId="399E5BCC" w:rsidR="00177228" w:rsidRPr="00986C62" w:rsidRDefault="00177228" w:rsidP="00177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Difference in functional distance between the left donor and the right </w:t>
            </w:r>
            <w:r w:rsidR="00D5468B"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donor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4944E2C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1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5887C9B2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02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6C519817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0,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14:paraId="11448FD0" w14:textId="77777777" w:rsidR="00177228" w:rsidRPr="00986C62" w:rsidRDefault="00177228" w:rsidP="001772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986C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,5</w:t>
            </w:r>
          </w:p>
        </w:tc>
      </w:tr>
    </w:tbl>
    <w:p w14:paraId="24D076B7" w14:textId="004A034D" w:rsidR="00177228" w:rsidRPr="00986C62" w:rsidRDefault="001772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14D160" w14:textId="77777777" w:rsidR="00D5468B" w:rsidRPr="00DC7F15" w:rsidRDefault="00D5468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5468B" w:rsidRPr="00DC7F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C6FBB"/>
    <w:multiLevelType w:val="hybridMultilevel"/>
    <w:tmpl w:val="7148720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47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228"/>
    <w:rsid w:val="00000194"/>
    <w:rsid w:val="00004BE4"/>
    <w:rsid w:val="0008267B"/>
    <w:rsid w:val="000E0F39"/>
    <w:rsid w:val="0013174D"/>
    <w:rsid w:val="00177228"/>
    <w:rsid w:val="002603CB"/>
    <w:rsid w:val="005A12F7"/>
    <w:rsid w:val="005F5DCB"/>
    <w:rsid w:val="006121BE"/>
    <w:rsid w:val="00612303"/>
    <w:rsid w:val="00684C79"/>
    <w:rsid w:val="006F3AE2"/>
    <w:rsid w:val="007538EE"/>
    <w:rsid w:val="007D7A3E"/>
    <w:rsid w:val="008D35BB"/>
    <w:rsid w:val="00986C62"/>
    <w:rsid w:val="009B6F7F"/>
    <w:rsid w:val="00A14086"/>
    <w:rsid w:val="00A309CE"/>
    <w:rsid w:val="00A326AD"/>
    <w:rsid w:val="00AA1A38"/>
    <w:rsid w:val="00B13A01"/>
    <w:rsid w:val="00CE1290"/>
    <w:rsid w:val="00D5468B"/>
    <w:rsid w:val="00D905B4"/>
    <w:rsid w:val="00DC7F15"/>
    <w:rsid w:val="00E94F25"/>
    <w:rsid w:val="00F367D6"/>
    <w:rsid w:val="00FE3398"/>
    <w:rsid w:val="00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D7FF"/>
  <w15:chartTrackingRefBased/>
  <w15:docId w15:val="{F5319013-AF36-4918-B5D5-A41646776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67D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7D6"/>
    <w:rPr>
      <w:color w:val="800080"/>
      <w:u w:val="single"/>
    </w:rPr>
  </w:style>
  <w:style w:type="paragraph" w:customStyle="1" w:styleId="msonormal0">
    <w:name w:val="msonormal"/>
    <w:basedOn w:val="Normal"/>
    <w:rsid w:val="00F36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F367D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D5468B"/>
    <w:pPr>
      <w:spacing w:after="0" w:line="240" w:lineRule="auto"/>
      <w:ind w:left="720"/>
      <w:contextualSpacing/>
    </w:pPr>
    <w:rPr>
      <w:rFonts w:ascii="Arial Narrow" w:eastAsia="Times New Roman" w:hAnsi="Arial Narrow" w:cs="Times New Roman"/>
      <w:szCs w:val="20"/>
      <w:lang w:val="fr-CA" w:eastAsia="es-ES"/>
    </w:rPr>
  </w:style>
  <w:style w:type="table" w:styleId="TableGrid">
    <w:name w:val="Table Grid"/>
    <w:basedOn w:val="TableNormal"/>
    <w:uiPriority w:val="59"/>
    <w:rsid w:val="00D54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326AD"/>
    <w:pPr>
      <w:spacing w:after="0" w:line="240" w:lineRule="auto"/>
    </w:pPr>
    <w:rPr>
      <w:rFonts w:ascii="Arial Narrow" w:eastAsia="Times New Roman" w:hAnsi="Arial Narrow" w:cs="Times New Roman"/>
      <w:sz w:val="20"/>
      <w:szCs w:val="20"/>
      <w:lang w:val="fr-CA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6AD"/>
    <w:rPr>
      <w:rFonts w:ascii="Arial Narrow" w:eastAsia="Times New Roman" w:hAnsi="Arial Narrow" w:cs="Times New Roman"/>
      <w:sz w:val="20"/>
      <w:szCs w:val="20"/>
      <w:lang w:val="fr-CA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9B6F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F7F"/>
    <w:pPr>
      <w:spacing w:after="160"/>
    </w:pPr>
    <w:rPr>
      <w:rFonts w:asciiTheme="minorHAnsi" w:eastAsiaTheme="minorEastAsia" w:hAnsiTheme="minorHAnsi" w:cstheme="minorBidi"/>
      <w:b/>
      <w:bCs/>
      <w:lang w:val="es-E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F7F"/>
    <w:rPr>
      <w:rFonts w:ascii="Arial Narrow" w:eastAsiaTheme="minorEastAsia" w:hAnsi="Arial Narrow" w:cs="Times New Roman"/>
      <w:b/>
      <w:bCs/>
      <w:sz w:val="20"/>
      <w:szCs w:val="20"/>
      <w:lang w:val="fr-CA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F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F7F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3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Rey Juan Carlos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Amo De Paz</dc:creator>
  <cp:keywords/>
  <dc:description/>
  <cp:lastModifiedBy>chn off31</cp:lastModifiedBy>
  <cp:revision>10</cp:revision>
  <dcterms:created xsi:type="dcterms:W3CDTF">2022-09-27T10:19:00Z</dcterms:created>
  <dcterms:modified xsi:type="dcterms:W3CDTF">2022-12-14T03:03:00Z</dcterms:modified>
</cp:coreProperties>
</file>